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D603F" w14:textId="2036A1D4" w:rsidR="00A91151" w:rsidRPr="00774A50" w:rsidRDefault="00A91151" w:rsidP="00A911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B0D21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74A50">
        <w:rPr>
          <w:rFonts w:ascii="Times New Roman" w:hAnsi="Times New Roman" w:cs="Times New Roman"/>
          <w:sz w:val="24"/>
          <w:szCs w:val="24"/>
        </w:rPr>
        <w:t xml:space="preserve">.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AMR patterns of 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almonella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isolated from Nile tilapia (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= 141)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1375"/>
        <w:gridCol w:w="2044"/>
        <w:gridCol w:w="1426"/>
        <w:gridCol w:w="1418"/>
      </w:tblGrid>
      <w:tr w:rsidR="00A91151" w:rsidRPr="00774A50" w14:paraId="248478E9" w14:textId="77777777" w:rsidTr="00A91151">
        <w:trPr>
          <w:jc w:val="center"/>
        </w:trPr>
        <w:tc>
          <w:tcPr>
            <w:tcW w:w="3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2123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attern</w:t>
            </w:r>
          </w:p>
        </w:tc>
        <w:tc>
          <w:tcPr>
            <w:tcW w:w="6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E03C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solates (%)</w:t>
            </w:r>
          </w:p>
        </w:tc>
      </w:tr>
      <w:tr w:rsidR="00A91151" w:rsidRPr="00774A50" w14:paraId="0FB112AF" w14:textId="77777777" w:rsidTr="00A91151">
        <w:trPr>
          <w:jc w:val="center"/>
        </w:trPr>
        <w:tc>
          <w:tcPr>
            <w:tcW w:w="3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F474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E575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meat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 (</w:t>
            </w:r>
            <w:r w:rsidRPr="00A91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74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240A3" w14:textId="604E4BA3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a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</w:t>
            </w:r>
          </w:p>
          <w:p w14:paraId="4AD69E8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91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8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BAD4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e</w:t>
            </w:r>
          </w:p>
          <w:p w14:paraId="578364A4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91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= 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8DE5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D36859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9115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41)</w:t>
            </w:r>
          </w:p>
        </w:tc>
      </w:tr>
      <w:tr w:rsidR="00A91151" w:rsidRPr="00774A50" w14:paraId="5AB70E8C" w14:textId="77777777" w:rsidTr="00A91151">
        <w:trPr>
          <w:jc w:val="center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88F6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007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3 (44.6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7AF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7 (25.0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975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1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CC93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64 (45.4)</w:t>
            </w:r>
          </w:p>
        </w:tc>
      </w:tr>
      <w:tr w:rsidR="00A91151" w:rsidRPr="00774A50" w14:paraId="3E6386F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0752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CIP-ENR-FFC-OTC-OXO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B54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FCA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568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4EC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</w:tr>
      <w:tr w:rsidR="00A91151" w:rsidRPr="00774A50" w14:paraId="579AAF6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1EBB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FF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B3B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4DC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53A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479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</w:tr>
      <w:tr w:rsidR="00A91151" w:rsidRPr="00774A50" w14:paraId="035D90A5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78DB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FFC-OTC-OXO-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535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B62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E0A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F7C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6B4F9022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CD61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FFC-OTC-OXO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C7F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5F9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41E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31A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0 (7.1)</w:t>
            </w:r>
          </w:p>
        </w:tc>
      </w:tr>
      <w:tr w:rsidR="00A91151" w:rsidRPr="00774A50" w14:paraId="775F77A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58AB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FFC-OTC-OXO-TET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7CC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4 (5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A96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354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C29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5 (3.5)</w:t>
            </w:r>
          </w:p>
        </w:tc>
      </w:tr>
      <w:tr w:rsidR="00A91151" w:rsidRPr="00774A50" w14:paraId="6A554A5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C04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OTC-OXO-TET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1FA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754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16C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AEA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767388B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717A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OTC-SMZ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4F2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725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786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F5F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6F73BA83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5303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OTC-SMZ-TET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754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00C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BAC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12F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373616AF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2E8C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OX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991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ADD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056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F00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 (2.1)</w:t>
            </w:r>
          </w:p>
        </w:tc>
      </w:tr>
      <w:tr w:rsidR="00A91151" w:rsidRPr="00774A50" w14:paraId="2787D86F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FEC2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HP-SMZ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216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7C53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602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B15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16BE8095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F53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CIP-ENR-OTC-OXO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FF1E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0E5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334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522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6 (4.3)</w:t>
            </w:r>
          </w:p>
        </w:tc>
      </w:tr>
      <w:tr w:rsidR="00A91151" w:rsidRPr="00774A50" w14:paraId="022A8DDE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8283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FF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9FC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540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ABD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2C2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4127D26E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2BE1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OTC-OXO-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335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E1A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BB54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626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754AC6B7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8FD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OTC-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08B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432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C76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0E7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</w:tr>
      <w:tr w:rsidR="00A91151" w:rsidRPr="00774A50" w14:paraId="0AEE3E30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525D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OTC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AB9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096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F2A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1E5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0488153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6298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OXO-SMZ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530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56D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3B8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C5A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44856FD6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1F52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SMZ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710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8E5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3CD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64B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5 (3.5)</w:t>
            </w:r>
          </w:p>
        </w:tc>
      </w:tr>
      <w:tr w:rsidR="00A91151" w:rsidRPr="00774A50" w14:paraId="53E622AD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36CA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SMZ-STR-TET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B94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AC3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476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DAF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527694E4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24BC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SMZ-STR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70AA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D2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49F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3C5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6B9F43E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C1C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SMZ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8A5B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4C3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EC4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895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1A3A7366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82BC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AMP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439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8A7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C65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3D9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309F50EF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CED8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CIP-ENR-OXO-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168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F02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9BD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B172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1BC5356E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B79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C-OXO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02B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A8E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B87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054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11095264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73E1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TC-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846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8BC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571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DD1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28F9F86E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A8A4A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TC-SMZ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090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459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793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CE1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2FFD1951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6BC8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TC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86A4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F0C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132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B71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032BC56B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0D19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X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354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2 (16.2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8DCF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18F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87C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4 (9.9)</w:t>
            </w:r>
          </w:p>
        </w:tc>
      </w:tr>
      <w:tr w:rsidR="00A91151" w:rsidRPr="00774A50" w14:paraId="483B709D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464E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XO-SMZ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ED2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3209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4B93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397E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22B19794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08B5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OXO-ST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E126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16A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69E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825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4967E404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DD4A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SMZ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0F2A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895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823C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F11D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</w:tr>
      <w:tr w:rsidR="00A91151" w:rsidRPr="00774A50" w14:paraId="377A03BE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43D9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SMZ-STR-T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9FDE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DEC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CEBE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FCF4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48864F7D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6777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SMZ-TRI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1918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97E4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EE81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9B30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A91151" w:rsidRPr="00774A50" w14:paraId="298272F0" w14:textId="77777777" w:rsidTr="00A91151">
        <w:trPr>
          <w:jc w:val="center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43A16" w14:textId="77777777" w:rsidR="00A91151" w:rsidRPr="00A91151" w:rsidRDefault="00A91151" w:rsidP="00A9115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5495E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 (52.5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C59CB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(19.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D6E87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 (2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60A35" w14:textId="77777777" w:rsidR="00A91151" w:rsidRPr="00A91151" w:rsidRDefault="00A91151" w:rsidP="00A91151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 (100.0)</w:t>
            </w:r>
          </w:p>
        </w:tc>
      </w:tr>
    </w:tbl>
    <w:p w14:paraId="0C80394E" w14:textId="77777777" w:rsidR="00A91151" w:rsidRPr="00774A50" w:rsidRDefault="00A91151" w:rsidP="00A911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sz w:val="24"/>
          <w:szCs w:val="24"/>
        </w:rPr>
        <w:t xml:space="preserve">AMP, ampicillin; CHP, chloramphenicol; CIP, ciprofloxacin; ENR, enrofloxacin; FFC, florfenicol; OTC, oxytetracycline; OXO, </w:t>
      </w:r>
      <w:proofErr w:type="spellStart"/>
      <w:r w:rsidRPr="00774A50">
        <w:rPr>
          <w:rFonts w:ascii="Times New Roman" w:hAnsi="Times New Roman" w:cs="Times New Roman"/>
          <w:sz w:val="24"/>
          <w:szCs w:val="24"/>
        </w:rPr>
        <w:t>oxolinic</w:t>
      </w:r>
      <w:proofErr w:type="spellEnd"/>
      <w:r w:rsidRPr="00774A50">
        <w:rPr>
          <w:rFonts w:ascii="Times New Roman" w:hAnsi="Times New Roman" w:cs="Times New Roman"/>
          <w:sz w:val="24"/>
          <w:szCs w:val="24"/>
        </w:rPr>
        <w:t xml:space="preserve"> acid; STR, streptomycin; SMZ, sulfamethoxazole; TET, tetracycline; TRI, trimethoprim</w:t>
      </w:r>
    </w:p>
    <w:p w14:paraId="522303E8" w14:textId="77777777" w:rsidR="005774B4" w:rsidRDefault="005774B4"/>
    <w:sectPr w:rsidR="00577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51"/>
    <w:rsid w:val="00010776"/>
    <w:rsid w:val="00015DEA"/>
    <w:rsid w:val="00023E45"/>
    <w:rsid w:val="000354C8"/>
    <w:rsid w:val="00040C39"/>
    <w:rsid w:val="00044C36"/>
    <w:rsid w:val="0004623F"/>
    <w:rsid w:val="00052F6D"/>
    <w:rsid w:val="000646F4"/>
    <w:rsid w:val="00083529"/>
    <w:rsid w:val="0009471D"/>
    <w:rsid w:val="000A063C"/>
    <w:rsid w:val="000D1133"/>
    <w:rsid w:val="000E1896"/>
    <w:rsid w:val="000E2FEE"/>
    <w:rsid w:val="000E4911"/>
    <w:rsid w:val="000F3284"/>
    <w:rsid w:val="00100F6C"/>
    <w:rsid w:val="0012369D"/>
    <w:rsid w:val="00155B63"/>
    <w:rsid w:val="00157065"/>
    <w:rsid w:val="001726B1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20075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305D7F"/>
    <w:rsid w:val="00314054"/>
    <w:rsid w:val="00322010"/>
    <w:rsid w:val="00347781"/>
    <w:rsid w:val="0035036D"/>
    <w:rsid w:val="00350E01"/>
    <w:rsid w:val="00357491"/>
    <w:rsid w:val="00362E6A"/>
    <w:rsid w:val="003804D6"/>
    <w:rsid w:val="00381471"/>
    <w:rsid w:val="00381593"/>
    <w:rsid w:val="00391285"/>
    <w:rsid w:val="003C27D1"/>
    <w:rsid w:val="00470681"/>
    <w:rsid w:val="0048486A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37FB1"/>
    <w:rsid w:val="00566535"/>
    <w:rsid w:val="00572ABB"/>
    <w:rsid w:val="00573BBB"/>
    <w:rsid w:val="00575556"/>
    <w:rsid w:val="005774B4"/>
    <w:rsid w:val="00582025"/>
    <w:rsid w:val="005A0ABC"/>
    <w:rsid w:val="005A5563"/>
    <w:rsid w:val="005A6291"/>
    <w:rsid w:val="005B6BEB"/>
    <w:rsid w:val="005D42FA"/>
    <w:rsid w:val="005D755F"/>
    <w:rsid w:val="005E40EA"/>
    <w:rsid w:val="0062560C"/>
    <w:rsid w:val="00637BBA"/>
    <w:rsid w:val="0064732B"/>
    <w:rsid w:val="00647D7A"/>
    <w:rsid w:val="0065790F"/>
    <w:rsid w:val="0066082E"/>
    <w:rsid w:val="006759EB"/>
    <w:rsid w:val="00681987"/>
    <w:rsid w:val="006E1188"/>
    <w:rsid w:val="00703152"/>
    <w:rsid w:val="007052C7"/>
    <w:rsid w:val="00735317"/>
    <w:rsid w:val="00751397"/>
    <w:rsid w:val="00760B00"/>
    <w:rsid w:val="00761D96"/>
    <w:rsid w:val="007777BB"/>
    <w:rsid w:val="007A6178"/>
    <w:rsid w:val="007C0312"/>
    <w:rsid w:val="007C111C"/>
    <w:rsid w:val="007D197D"/>
    <w:rsid w:val="007D2129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151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45EF8"/>
    <w:rsid w:val="00B677FA"/>
    <w:rsid w:val="00B8510D"/>
    <w:rsid w:val="00B9336B"/>
    <w:rsid w:val="00B977B3"/>
    <w:rsid w:val="00B97A4A"/>
    <w:rsid w:val="00BA0278"/>
    <w:rsid w:val="00BB0D21"/>
    <w:rsid w:val="00BD65D7"/>
    <w:rsid w:val="00BE6C55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5E711"/>
  <w15:chartTrackingRefBased/>
  <w15:docId w15:val="{E2AF4F9C-6E30-8F4B-BC4E-CF8BF21A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151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91151"/>
    <w:rPr>
      <w:rFonts w:ascii="Calibri" w:eastAsia="Calibri" w:hAnsi="Calibri" w:cs="Cordia New"/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3</cp:revision>
  <dcterms:created xsi:type="dcterms:W3CDTF">2023-09-03T13:33:00Z</dcterms:created>
  <dcterms:modified xsi:type="dcterms:W3CDTF">2023-11-07T19:49:00Z</dcterms:modified>
</cp:coreProperties>
</file>